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 Regional assessment of DβH immunostaining</w:t>
      </w:r>
      <w:r>
        <w:rPr/>
        <w:t xml:space="preserve"> </w:t>
      </w:r>
    </w:p>
    <w:tbl>
      <w:tblPr>
        <w:tblW w:w="9153" w:type="dxa"/>
        <w:jc w:val="left"/>
        <w:tblInd w:w="-81" w:type="dxa"/>
        <w:tblLayout w:type="fixed"/>
        <w:tblCellMar>
          <w:top w:w="15" w:type="dxa"/>
          <w:left w:w="81" w:type="dxa"/>
          <w:bottom w:w="0" w:type="dxa"/>
          <w:right w:w="81" w:type="dxa"/>
        </w:tblCellMar>
      </w:tblPr>
      <w:tblGrid>
        <w:gridCol w:w="2633"/>
        <w:gridCol w:w="1417"/>
        <w:gridCol w:w="1276"/>
        <w:gridCol w:w="1276"/>
        <w:gridCol w:w="1276"/>
        <w:gridCol w:w="1275"/>
      </w:tblGrid>
      <w:tr>
        <w:trPr>
          <w:trHeight w:val="330" w:hRule="atLeast"/>
        </w:trPr>
        <w:tc>
          <w:tcPr>
            <w:tcW w:w="2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5103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Area of DβH staining (mm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vertAlign w:val="superscript"/>
                <w:lang w:val="en-US" w:eastAsia="en-GB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)</w:t>
            </w:r>
          </w:p>
        </w:tc>
      </w:tr>
      <w:tr>
        <w:trPr>
          <w:trHeight w:val="451" w:hRule="atLeast"/>
        </w:trPr>
        <w:tc>
          <w:tcPr>
            <w:tcW w:w="263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Brain Reg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Stereotaxic Leve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PFC Sha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PFC Les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NAcSh Sha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18"/>
                <w:szCs w:val="18"/>
                <w:lang w:val="en-US" w:eastAsia="en-GB"/>
              </w:rPr>
              <w:t>NAcSh Lesion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audate putam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0.96 to 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0.39 ± 0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0.16 ± 0.04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0.27 ± 0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0.28 ± 0.04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ingulate cortex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08 to 3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2.56 ± 2.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8.98 ± 1.73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2.18 ± 1.3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1.30 ±1.53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ingulate cortex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08 to 1.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7.82 ± 1.3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6.22 ± 1.24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6.52 ± 0.8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4.60 ±1.53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Dentate gyr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4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1.94 ± 1.2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0.80 ± 1.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23 ± 0.7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7.26 ± 0.68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Dorsal raphe nucleus, dors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7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1.56 ± 1.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6.35 ± 2.3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10 ± 1.2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0.86 ± 1.38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Dorsal raphe nucleus, ventr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7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6.04 ± 1.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8.45 ± 0.8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5.13 ± 0.9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6.08 ± 0.50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Hypothalamus, anterio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1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90 ± 1.9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3.26 ± 1.6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12 ± 1.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09 ± 3.21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Infralimbic corte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.76 to 3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8.56 ± 1.4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6.22 ± 1.16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1.13 ± 1.2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1.61 ± 1.47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Locus coerule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9.60 to -10.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94.07 ± 11.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64.69 ± 10.9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10.95 ± 28.5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43.17 ± 9.66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Lateral septal nucle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6.92 ± 1.2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6.81 ± 1.5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7.69 ± 1.0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6.84 ± 1.39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Motor cortex 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08 to 3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4.68 ± 3.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11.62 ± 2.36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4.72 ± 1.4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5.43 ±2.27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Motor cortex 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08 to 3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0.70 ± 3.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10.51 ± 2.18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9.74 ± 1.5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8.38 ± 1.24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Median raphe nucleu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7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5.40 ± 1.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4.80 ± 0.6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5.50 ± 1.1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.99 ± 0.61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Nucleus accumbens cor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08 to 2.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22 ± 0.2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37 ± 0.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69 ± 0.2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35 ± 0.18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Nucleus accumbens shel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0.96 to 2.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1.84 ± 2.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11.67 ± 1.47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1.16 ± 2.7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5.36 ±0.65*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Orbital cortex, dorsolater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4.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8.32 ± 0.7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4.03 ± 1.03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8.38 ± 0.5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8.67 ± 0.74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Orbital cortex, later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20 ± 0.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3.19 ± 0.51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0.31 ± 0.7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8.75 ±0.94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Orbital cortex, medi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4.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8.59 ± 0.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5.48 ± 1.06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05 ± 0.81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49 ± 1.25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Orbital cortex, ventr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.72 to 4.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7.58 ± 1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7.88 ± 1.19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7.87 ± 0.7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5.00 ± 1.84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eriaqueductal grey, p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4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4.27 ± 3.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7.98 ± 6.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5.23 ± 1.8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9.28 ± 2.82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eriaquaductal grey, dorsolater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7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6.82 ± 0.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5.41 ± 0.7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4.72 ± 0.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3.52 ± 0.46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eriaqueductal grey, dorsomedi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7.4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.94 ± 0.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.75 ± 0.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.31 ± 0.2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.38 ± 0.53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erirhinal corte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4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62 ± 1.1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5.47 ± 1.03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9.60 ± 0.6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7.74 ± 0.69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relimbic cortex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.76 to 4.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2.30 ± 1.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en-GB"/>
              </w:rPr>
              <w:t>6.94 ± 1.74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8.77 ± 1.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27.51 ±2.02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Thalamic nucleus, anteromedi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1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1.80 ± 1.8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0.47 ± 2.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7.62 ± 6.1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8.44 ± 1.76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Thalamic nucleus, centralmedial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1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6.89 ± 0.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7.67 ± 1.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5.94 ±1.3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5.06 ± 2.10</w:t>
            </w:r>
          </w:p>
        </w:tc>
      </w:tr>
      <w:tr>
        <w:trPr/>
        <w:tc>
          <w:tcPr>
            <w:tcW w:w="2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Thalamic nucleus, paraventricula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0" w:type="dxa"/>
              <w:right w:w="90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-1.7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7.27 ± 3.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6.34 ± 2.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6.95 ± 2.9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18.70 ± 2.12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ea of DβH-immunoreactivity across different brain regions following PFC or NAcSh noradrenergic lesions.  Averaged values were used for instances where multiple stereotaxic levels were analyzed, data presented as the mean ± SEM for each group, PFC (sham n=8, lesion n=8) and NAcSh (sham n=9, lesion n=9), *p&lt;0.05, versus sham (within-subject).  Stereotaxic levels according to bregma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Paxinos&lt;/Author&gt;&lt;Year&gt;2007&lt;/Year&gt;&lt;RecNum&gt;481&lt;/RecNum&gt;&lt;DisplayText&gt;(Paxinos and Watson 2007)&lt;/DisplayText&gt;&lt;record&gt;&lt;rec-number&gt;481&lt;/rec-number&gt;&lt;foreign-keys&gt;&lt;key app="EN" db-id="pe2efxsw6edrdoe2pt85wv9u0awfswtrz0fe" timestamp="1371580851"&gt;481&lt;/key&gt;&lt;/foreign-keys&gt;&lt;ref-type name="Book"&gt;6&lt;/ref-type&gt;&lt;contributors&gt;&lt;authors&gt;&lt;author&gt;Paxinos, G.&lt;/author&gt;&lt;author&gt;Watson, C.&lt;/author&gt;&lt;/authors&gt;&lt;/contributors&gt;&lt;titles&gt;&lt;title&gt;The Rat Brain in Stereotaxic Coordinates&lt;/title&gt;&lt;/titles&gt;&lt;edition&gt;6&lt;/edition&gt;&lt;dates&gt;&lt;year&gt;2007&lt;/year&gt;&lt;/dates&gt;&lt;pub-location&gt;San Diego&lt;/pub-location&gt;&lt;publisher&gt;Academic Press&lt;/publisher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Paxinos and Watson 2007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jc w:val="both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ustified">
    <w:name w:val="Normal + Justified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7:31:00Z</dcterms:created>
  <dc:creator>A Benn</dc:creator>
  <dc:description/>
  <dc:language>en-US</dc:language>
  <cp:lastModifiedBy>HENGRESO</cp:lastModifiedBy>
  <cp:lastPrinted>2015-05-21T13:08:00Z</cp:lastPrinted>
  <dcterms:modified xsi:type="dcterms:W3CDTF">2016-10-06T07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